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D4D40C" w14:textId="26DB2C72" w:rsidR="0093791E" w:rsidRPr="00252380" w:rsidRDefault="00737BC1" w:rsidP="0093791E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737BC1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>Table S1.</w:t>
      </w:r>
      <w:r w:rsidR="0093791E" w:rsidRPr="0025238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proofErr w:type="gramStart"/>
      <w:r w:rsidR="0093791E" w:rsidRPr="0025238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Codebook focus</w:t>
      </w:r>
      <w:r w:rsidR="00B466AD" w:rsidRPr="0025238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93791E" w:rsidRPr="0025238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groups with end-users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</w:t>
      </w:r>
      <w:proofErr w:type="gramEnd"/>
    </w:p>
    <w:tbl>
      <w:tblPr>
        <w:tblStyle w:val="ListTable7Colorful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2166"/>
        <w:gridCol w:w="3189"/>
        <w:gridCol w:w="3933"/>
      </w:tblGrid>
      <w:tr w:rsidR="00CE355D" w:rsidRPr="00252380" w14:paraId="7EFD96DA" w14:textId="77777777" w:rsidTr="00E26D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66" w:type="pct"/>
            <w:tcBorders>
              <w:top w:val="single" w:sz="4" w:space="0" w:color="auto"/>
            </w:tcBorders>
          </w:tcPr>
          <w:p w14:paraId="7195098D" w14:textId="59116754" w:rsidR="00CE355D" w:rsidRPr="00252380" w:rsidRDefault="00CB06B4" w:rsidP="00CE355D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Themes</w:t>
            </w:r>
          </w:p>
        </w:tc>
        <w:tc>
          <w:tcPr>
            <w:tcW w:w="1717" w:type="pct"/>
            <w:tcBorders>
              <w:top w:val="single" w:sz="4" w:space="0" w:color="auto"/>
            </w:tcBorders>
          </w:tcPr>
          <w:p w14:paraId="7D9C5E08" w14:textId="7B0D0AC0" w:rsidR="00CE355D" w:rsidRPr="00252380" w:rsidRDefault="00CB06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Subt</w:t>
            </w:r>
            <w:r w:rsidR="00CE355D" w:rsidRPr="002523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heme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s</w:t>
            </w:r>
          </w:p>
        </w:tc>
        <w:tc>
          <w:tcPr>
            <w:tcW w:w="2117" w:type="pct"/>
            <w:tcBorders>
              <w:top w:val="single" w:sz="4" w:space="0" w:color="auto"/>
            </w:tcBorders>
          </w:tcPr>
          <w:p w14:paraId="72D043D3" w14:textId="6FF28542" w:rsidR="00CE355D" w:rsidRPr="00252380" w:rsidRDefault="00CE35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2523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Definition and coding rules</w:t>
            </w:r>
          </w:p>
        </w:tc>
      </w:tr>
      <w:tr w:rsidR="00CE355D" w:rsidRPr="00252380" w14:paraId="1F36EE03" w14:textId="77777777" w:rsidTr="00E26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tcBorders>
              <w:top w:val="single" w:sz="4" w:space="0" w:color="000000" w:themeColor="text1"/>
              <w:right w:val="none" w:sz="0" w:space="0" w:color="auto"/>
            </w:tcBorders>
          </w:tcPr>
          <w:p w14:paraId="61912952" w14:textId="3F1D5E28" w:rsidR="00CE355D" w:rsidRPr="00252380" w:rsidRDefault="00B4529D" w:rsidP="00CE355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Concept</w:t>
            </w:r>
            <w:r w:rsidR="00CE355D" w:rsidRPr="0025238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17" w:type="pc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18EB2002" w14:textId="4E186D6A" w:rsidR="00CE355D" w:rsidRPr="00252380" w:rsidRDefault="00CE355D" w:rsidP="00CE3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cept </w:t>
            </w:r>
          </w:p>
        </w:tc>
        <w:tc>
          <w:tcPr>
            <w:tcW w:w="2117" w:type="pc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60C6AD81" w14:textId="77777777" w:rsidR="00CE355D" w:rsidRPr="00252380" w:rsidRDefault="00CE355D" w:rsidP="00CE3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general concept of a budget as a way to stimulate Health </w:t>
            </w:r>
            <w:proofErr w:type="spellStart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ur</w:t>
            </w:r>
            <w:proofErr w:type="spellEnd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Contains both positive and negative experiences.</w:t>
            </w:r>
          </w:p>
          <w:p w14:paraId="40FB15F0" w14:textId="77777777" w:rsidR="00CE355D" w:rsidRPr="00252380" w:rsidRDefault="00CE355D" w:rsidP="00CE355D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cept of </w:t>
            </w:r>
            <w:proofErr w:type="spellStart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Knip</w:t>
            </w:r>
            <w:proofErr w:type="spellEnd"/>
          </w:p>
          <w:p w14:paraId="7B857D7D" w14:textId="77777777" w:rsidR="00CE355D" w:rsidRPr="00252380" w:rsidRDefault="00CE355D" w:rsidP="00CE355D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ormation of </w:t>
            </w:r>
            <w:proofErr w:type="spellStart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Knip</w:t>
            </w:r>
            <w:proofErr w:type="spellEnd"/>
          </w:p>
          <w:p w14:paraId="4B2C146D" w14:textId="77777777" w:rsidR="00CE355D" w:rsidRPr="00252380" w:rsidRDefault="00CE355D" w:rsidP="00CE355D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view eHealth</w:t>
            </w:r>
          </w:p>
          <w:p w14:paraId="751888B7" w14:textId="4983EB8F" w:rsidR="00CE355D" w:rsidRPr="00252380" w:rsidRDefault="00CE355D" w:rsidP="00CE355D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ason to participate </w:t>
            </w:r>
          </w:p>
          <w:p w14:paraId="4941BCA1" w14:textId="77777777" w:rsidR="00CE355D" w:rsidRPr="00252380" w:rsidRDefault="00CE355D" w:rsidP="00CE355D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lection of apps by </w:t>
            </w:r>
            <w:proofErr w:type="spellStart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Knip</w:t>
            </w:r>
            <w:proofErr w:type="spellEnd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ganization</w:t>
            </w:r>
          </w:p>
          <w:p w14:paraId="79EE58E8" w14:textId="77777777" w:rsidR="00CE355D" w:rsidRPr="00252380" w:rsidRDefault="00CE355D" w:rsidP="00CE355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ere </w:t>
            </w:r>
            <w:proofErr w:type="spellStart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Knip</w:t>
            </w:r>
            <w:proofErr w:type="spellEnd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und </w:t>
            </w:r>
          </w:p>
          <w:p w14:paraId="47D5B61D" w14:textId="77777777" w:rsidR="00CE355D" w:rsidRPr="00252380" w:rsidRDefault="00CE355D" w:rsidP="00CE355D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udget </w:t>
            </w:r>
          </w:p>
          <w:p w14:paraId="17B67321" w14:textId="77777777" w:rsidR="00CE355D" w:rsidRPr="00252380" w:rsidRDefault="00CE355D" w:rsidP="00CE355D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ent apps</w:t>
            </w:r>
          </w:p>
          <w:p w14:paraId="5EF7BAD0" w14:textId="4F778734" w:rsidR="00CE355D" w:rsidRPr="00252380" w:rsidRDefault="00CE355D" w:rsidP="00CE355D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ent </w:t>
            </w:r>
            <w:proofErr w:type="spellStart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Knip</w:t>
            </w:r>
            <w:proofErr w:type="spellEnd"/>
          </w:p>
          <w:p w14:paraId="378AAED5" w14:textId="0CFCA733" w:rsidR="00CE355D" w:rsidRPr="00252380" w:rsidRDefault="00CE355D" w:rsidP="00CE355D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 diagnose</w:t>
            </w:r>
          </w:p>
          <w:p w14:paraId="0F37B1D0" w14:textId="38097C71" w:rsidR="00CE355D" w:rsidRPr="00252380" w:rsidRDefault="00CE355D" w:rsidP="00CE355D">
            <w:pPr>
              <w:ind w:firstLine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E355D" w:rsidRPr="00252380" w14:paraId="19541A9A" w14:textId="77777777" w:rsidTr="00E26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tcBorders>
              <w:bottom w:val="single" w:sz="4" w:space="0" w:color="auto"/>
              <w:right w:val="none" w:sz="0" w:space="0" w:color="auto"/>
            </w:tcBorders>
          </w:tcPr>
          <w:p w14:paraId="19559C45" w14:textId="77777777" w:rsidR="00CE355D" w:rsidRPr="00252380" w:rsidRDefault="00CE355D" w:rsidP="00CE355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71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458B8DE" w14:textId="016C4B18" w:rsidR="00CE355D" w:rsidRPr="00252380" w:rsidRDefault="00CE355D" w:rsidP="00CE3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or experience eHealth</w:t>
            </w:r>
          </w:p>
        </w:tc>
        <w:tc>
          <w:tcPr>
            <w:tcW w:w="211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B033D43" w14:textId="70F7F76F" w:rsidR="00CE355D" w:rsidRPr="00252380" w:rsidRDefault="00CE355D" w:rsidP="00CE3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y prior eHealth experience that motivated participants to subscribe </w:t>
            </w:r>
            <w:r w:rsidR="00B466AD"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</w:t>
            </w: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project</w:t>
            </w:r>
          </w:p>
          <w:p w14:paraId="5AB8E028" w14:textId="0EED2724" w:rsidR="00CE355D" w:rsidRPr="00252380" w:rsidRDefault="00CE355D" w:rsidP="00CE355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Health experience</w:t>
            </w:r>
          </w:p>
        </w:tc>
      </w:tr>
      <w:tr w:rsidR="00CE355D" w:rsidRPr="00252380" w14:paraId="33D2F9A5" w14:textId="77777777" w:rsidTr="00E26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tcBorders>
              <w:top w:val="single" w:sz="4" w:space="0" w:color="auto"/>
              <w:right w:val="none" w:sz="0" w:space="0" w:color="auto"/>
            </w:tcBorders>
          </w:tcPr>
          <w:p w14:paraId="4A8D579E" w14:textId="0E0E8F19" w:rsidR="00CE355D" w:rsidRPr="00252380" w:rsidRDefault="00CE355D" w:rsidP="00CE355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Acceptability </w:t>
            </w:r>
          </w:p>
        </w:tc>
        <w:tc>
          <w:tcPr>
            <w:tcW w:w="171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B672D4A" w14:textId="36728006" w:rsidR="00CE355D" w:rsidRPr="00252380" w:rsidRDefault="00CE355D" w:rsidP="00CE3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ign</w:t>
            </w:r>
          </w:p>
        </w:tc>
        <w:tc>
          <w:tcPr>
            <w:tcW w:w="211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1DF32D5" w14:textId="77777777" w:rsidR="00CE355D" w:rsidRPr="00252380" w:rsidRDefault="00CE355D" w:rsidP="00CE3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design of the </w:t>
            </w:r>
            <w:proofErr w:type="spellStart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Knip</w:t>
            </w:r>
            <w:proofErr w:type="spellEnd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ebsite and the clarity of the options within </w:t>
            </w:r>
            <w:proofErr w:type="spellStart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Knip</w:t>
            </w:r>
            <w:proofErr w:type="spellEnd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244C9CF9" w14:textId="77777777" w:rsidR="00CE355D" w:rsidRPr="00252380" w:rsidRDefault="00CE355D" w:rsidP="00CE355D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y-out </w:t>
            </w:r>
          </w:p>
          <w:p w14:paraId="30414CCC" w14:textId="4DA093A2" w:rsidR="00CE355D" w:rsidRPr="00252380" w:rsidRDefault="00CE355D" w:rsidP="00CE355D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rs</w:t>
            </w:r>
          </w:p>
        </w:tc>
      </w:tr>
      <w:tr w:rsidR="00CE355D" w:rsidRPr="00252380" w14:paraId="780E026D" w14:textId="77777777" w:rsidTr="00E26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tcBorders>
              <w:right w:val="none" w:sz="0" w:space="0" w:color="auto"/>
            </w:tcBorders>
          </w:tcPr>
          <w:p w14:paraId="3FC00C87" w14:textId="77777777" w:rsidR="00CE355D" w:rsidRPr="00252380" w:rsidRDefault="00CE355D" w:rsidP="00CE355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717" w:type="pct"/>
            <w:shd w:val="clear" w:color="auto" w:fill="FFFFFF" w:themeFill="background1"/>
          </w:tcPr>
          <w:p w14:paraId="45AD6BDD" w14:textId="213A23A5" w:rsidR="00CE355D" w:rsidRPr="00252380" w:rsidRDefault="00CE355D" w:rsidP="00CE3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ality</w:t>
            </w:r>
          </w:p>
        </w:tc>
        <w:tc>
          <w:tcPr>
            <w:tcW w:w="2117" w:type="pct"/>
            <w:shd w:val="clear" w:color="auto" w:fill="FFFFFF" w:themeFill="background1"/>
          </w:tcPr>
          <w:p w14:paraId="68FAC416" w14:textId="73DC53EF" w:rsidR="00CE355D" w:rsidRPr="00252380" w:rsidRDefault="00CE355D" w:rsidP="00CE3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functionality of the </w:t>
            </w:r>
            <w:proofErr w:type="spellStart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Knip</w:t>
            </w:r>
            <w:proofErr w:type="spellEnd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nvironment. Any problems regarding access to the program, loss of function, </w:t>
            </w:r>
            <w:r w:rsidR="00B466AD"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expected reactions </w:t>
            </w:r>
            <w:r w:rsidR="00B466AD"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</w:t>
            </w: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rogram are discussed here.</w:t>
            </w:r>
          </w:p>
          <w:p w14:paraId="290FC871" w14:textId="77416152" w:rsidR="00CE355D" w:rsidRPr="00252380" w:rsidRDefault="00CE355D" w:rsidP="00CE355D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74672809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ility to buy app</w:t>
            </w:r>
            <w:bookmarkEnd w:id="0"/>
          </w:p>
        </w:tc>
      </w:tr>
      <w:tr w:rsidR="00CE355D" w:rsidRPr="00252380" w14:paraId="083243B5" w14:textId="77777777" w:rsidTr="00E26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tcBorders>
              <w:right w:val="none" w:sz="0" w:space="0" w:color="auto"/>
            </w:tcBorders>
          </w:tcPr>
          <w:p w14:paraId="6310819D" w14:textId="77777777" w:rsidR="00CE355D" w:rsidRPr="00252380" w:rsidRDefault="00CE355D" w:rsidP="00CE355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  <w:shd w:val="clear" w:color="auto" w:fill="FFFFFF" w:themeFill="background1"/>
          </w:tcPr>
          <w:p w14:paraId="0B495C73" w14:textId="16B25224" w:rsidR="00CE355D" w:rsidRPr="00252380" w:rsidRDefault="00CE355D" w:rsidP="00CE3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r-friendliness</w:t>
            </w:r>
          </w:p>
        </w:tc>
        <w:tc>
          <w:tcPr>
            <w:tcW w:w="2117" w:type="pct"/>
            <w:shd w:val="clear" w:color="auto" w:fill="FFFFFF" w:themeFill="background1"/>
          </w:tcPr>
          <w:p w14:paraId="23124787" w14:textId="74F2B70B" w:rsidR="00CE355D" w:rsidRPr="00252380" w:rsidRDefault="00CE355D" w:rsidP="00CE3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user-friendliness of the program describes the accessibility of </w:t>
            </w:r>
            <w:proofErr w:type="spellStart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Knip</w:t>
            </w:r>
            <w:proofErr w:type="spellEnd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B466AD"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t applies </w:t>
            </w: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factors that make the environment self-explanatory and feel understandable once confronted with the environment.</w:t>
            </w:r>
          </w:p>
          <w:p w14:paraId="0F4EBE05" w14:textId="77777777" w:rsidR="00CE355D" w:rsidRPr="00252380" w:rsidRDefault="00CE355D" w:rsidP="00CE355D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_Hlk74672823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minders</w:t>
            </w:r>
          </w:p>
          <w:p w14:paraId="5ADC6D3A" w14:textId="77777777" w:rsidR="00CE355D" w:rsidRPr="00252380" w:rsidRDefault="00CE355D" w:rsidP="00CE355D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sability </w:t>
            </w:r>
            <w:proofErr w:type="spellStart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Knip</w:t>
            </w:r>
            <w:proofErr w:type="spellEnd"/>
          </w:p>
          <w:p w14:paraId="555738BD" w14:textId="77777777" w:rsidR="00CE355D" w:rsidRPr="00252380" w:rsidRDefault="00CE355D" w:rsidP="00CE355D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bility apps</w:t>
            </w:r>
          </w:p>
          <w:p w14:paraId="3D90A6FF" w14:textId="77777777" w:rsidR="00CE355D" w:rsidRPr="00252380" w:rsidRDefault="00CE355D" w:rsidP="00CE355D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essibility</w:t>
            </w:r>
          </w:p>
          <w:p w14:paraId="186C5749" w14:textId="158229F7" w:rsidR="00CE355D" w:rsidRPr="00252380" w:rsidRDefault="00CE355D" w:rsidP="00CE355D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vice</w:t>
            </w:r>
            <w:bookmarkEnd w:id="1"/>
          </w:p>
        </w:tc>
      </w:tr>
      <w:tr w:rsidR="00CE355D" w:rsidRPr="00252380" w14:paraId="61ED3834" w14:textId="77777777" w:rsidTr="00E26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tcBorders>
              <w:right w:val="none" w:sz="0" w:space="0" w:color="auto"/>
            </w:tcBorders>
          </w:tcPr>
          <w:p w14:paraId="270EA9A6" w14:textId="77777777" w:rsidR="00CE355D" w:rsidRPr="00252380" w:rsidRDefault="00CE355D" w:rsidP="00CE355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717" w:type="pct"/>
            <w:shd w:val="clear" w:color="auto" w:fill="FFFFFF" w:themeFill="background1"/>
          </w:tcPr>
          <w:p w14:paraId="788EFEFF" w14:textId="64921F7F" w:rsidR="00CE355D" w:rsidRPr="00252380" w:rsidRDefault="00CE355D" w:rsidP="00CE3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vacy</w:t>
            </w:r>
          </w:p>
        </w:tc>
        <w:tc>
          <w:tcPr>
            <w:tcW w:w="2117" w:type="pct"/>
            <w:shd w:val="clear" w:color="auto" w:fill="FFFFFF" w:themeFill="background1"/>
          </w:tcPr>
          <w:p w14:paraId="298F86B7" w14:textId="1E6505C7" w:rsidR="00CE355D" w:rsidRPr="00252380" w:rsidRDefault="00CE355D" w:rsidP="00CE3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privacy of </w:t>
            </w:r>
            <w:proofErr w:type="spellStart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Knip</w:t>
            </w:r>
            <w:proofErr w:type="spellEnd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its applications. Describes participants</w:t>
            </w:r>
            <w:r w:rsidR="00B466AD"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 beliefs</w:t>
            </w: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bout </w:t>
            </w:r>
            <w:r w:rsidR="00B466AD"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fety of personal data, concerns</w:t>
            </w:r>
            <w:r w:rsidR="00B466AD"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points of </w:t>
            </w: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mprovement.</w:t>
            </w:r>
          </w:p>
          <w:p w14:paraId="32761840" w14:textId="77777777" w:rsidR="00CE355D" w:rsidRPr="00252380" w:rsidRDefault="00CE355D" w:rsidP="00CE355D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iability</w:t>
            </w:r>
          </w:p>
          <w:p w14:paraId="20D97799" w14:textId="332F239D" w:rsidR="00CE355D" w:rsidRPr="00252380" w:rsidRDefault="00CE355D" w:rsidP="00CE355D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vacy</w:t>
            </w:r>
          </w:p>
        </w:tc>
      </w:tr>
      <w:tr w:rsidR="00CE355D" w:rsidRPr="00252380" w14:paraId="52B135D4" w14:textId="77777777" w:rsidTr="00E26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tcBorders>
              <w:right w:val="none" w:sz="0" w:space="0" w:color="auto"/>
            </w:tcBorders>
          </w:tcPr>
          <w:p w14:paraId="46DAA256" w14:textId="77777777" w:rsidR="00CE355D" w:rsidRPr="00252380" w:rsidRDefault="00CE355D" w:rsidP="00CE355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717" w:type="pct"/>
            <w:shd w:val="clear" w:color="auto" w:fill="FFFFFF" w:themeFill="background1"/>
          </w:tcPr>
          <w:p w14:paraId="4C92A278" w14:textId="736AF9ED" w:rsidR="00CE355D" w:rsidRPr="00252380" w:rsidRDefault="00CE355D" w:rsidP="00CE3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exity</w:t>
            </w:r>
          </w:p>
        </w:tc>
        <w:tc>
          <w:tcPr>
            <w:tcW w:w="2117" w:type="pct"/>
            <w:shd w:val="clear" w:color="auto" w:fill="FFFFFF" w:themeFill="background1"/>
          </w:tcPr>
          <w:p w14:paraId="6764B66C" w14:textId="7822C0CD" w:rsidR="00CE355D" w:rsidRPr="00252380" w:rsidRDefault="00CE355D" w:rsidP="00CE3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effort level participants have to invest </w:t>
            </w:r>
            <w:r w:rsidR="00B466AD"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understanding and using</w:t>
            </w: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</w:t>
            </w:r>
            <w:proofErr w:type="spellStart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Knip</w:t>
            </w:r>
            <w:proofErr w:type="spellEnd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nvironment, combined with the level of medical information explained.</w:t>
            </w:r>
          </w:p>
          <w:p w14:paraId="1DB73743" w14:textId="77777777" w:rsidR="00CE355D" w:rsidRPr="00252380" w:rsidRDefault="00CE355D" w:rsidP="00CE355D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exity</w:t>
            </w:r>
          </w:p>
          <w:p w14:paraId="18CFB9A4" w14:textId="77777777" w:rsidR="00CE355D" w:rsidRPr="00252380" w:rsidRDefault="00CE355D" w:rsidP="00CE355D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 in problems</w:t>
            </w:r>
          </w:p>
          <w:p w14:paraId="19AF2A31" w14:textId="77777777" w:rsidR="00CE355D" w:rsidRPr="00252380" w:rsidRDefault="00CE355D" w:rsidP="00CE355D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ility to find </w:t>
            </w:r>
            <w:proofErr w:type="spellStart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Knip</w:t>
            </w:r>
            <w:proofErr w:type="spellEnd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app</w:t>
            </w:r>
          </w:p>
          <w:p w14:paraId="306FBEA5" w14:textId="7ABC023F" w:rsidR="00CE355D" w:rsidRPr="00252380" w:rsidRDefault="00CE355D" w:rsidP="00CE355D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nguage</w:t>
            </w:r>
          </w:p>
        </w:tc>
      </w:tr>
      <w:tr w:rsidR="00CE355D" w:rsidRPr="00CB06B4" w14:paraId="64B1D74E" w14:textId="77777777" w:rsidTr="00E26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tcBorders>
              <w:bottom w:val="single" w:sz="4" w:space="0" w:color="auto"/>
              <w:right w:val="none" w:sz="0" w:space="0" w:color="auto"/>
            </w:tcBorders>
          </w:tcPr>
          <w:p w14:paraId="67304592" w14:textId="77777777" w:rsidR="00CE355D" w:rsidRPr="00252380" w:rsidRDefault="00CE355D" w:rsidP="00CE355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71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1E9CEF3" w14:textId="7F86878C" w:rsidR="00CE355D" w:rsidRPr="00252380" w:rsidRDefault="00CE355D" w:rsidP="00CE3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and number of offered eHealth applications</w:t>
            </w:r>
          </w:p>
        </w:tc>
        <w:tc>
          <w:tcPr>
            <w:tcW w:w="211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34ED15B" w14:textId="684B7946" w:rsidR="00CE355D" w:rsidRPr="00252380" w:rsidRDefault="00CE355D" w:rsidP="00CE3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themes of applications offered in </w:t>
            </w:r>
            <w:proofErr w:type="spellStart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Knip</w:t>
            </w:r>
            <w:proofErr w:type="spellEnd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together with the ability to find </w:t>
            </w:r>
            <w:r w:rsidR="00B466AD"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itable applications</w:t>
            </w: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the participant. </w:t>
            </w:r>
          </w:p>
          <w:p w14:paraId="21C259B7" w14:textId="77777777" w:rsidR="00CE355D" w:rsidRPr="00252380" w:rsidRDefault="00CE355D" w:rsidP="00CE355D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tisfaction with Themes</w:t>
            </w:r>
          </w:p>
          <w:p w14:paraId="37F88A29" w14:textId="77777777" w:rsidR="00CE355D" w:rsidRPr="00252380" w:rsidRDefault="00CE355D" w:rsidP="00CE355D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ount of apps</w:t>
            </w:r>
          </w:p>
          <w:p w14:paraId="54D92813" w14:textId="77777777" w:rsidR="00CE355D" w:rsidRPr="00252380" w:rsidRDefault="00CE355D" w:rsidP="00CE355D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ching needs</w:t>
            </w:r>
          </w:p>
          <w:p w14:paraId="29E3514C" w14:textId="77777777" w:rsidR="00CE355D" w:rsidRPr="00252380" w:rsidRDefault="00CE355D" w:rsidP="00CE355D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ormation of apps</w:t>
            </w:r>
          </w:p>
          <w:p w14:paraId="10B295C5" w14:textId="77777777" w:rsidR="00CE355D" w:rsidRPr="00252380" w:rsidRDefault="00CE355D" w:rsidP="00CE355D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ization of apps</w:t>
            </w:r>
          </w:p>
          <w:p w14:paraId="5C9CA821" w14:textId="77777777" w:rsidR="00CE355D" w:rsidRPr="00252380" w:rsidRDefault="00CE355D" w:rsidP="00CE355D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rview within </w:t>
            </w:r>
            <w:proofErr w:type="spellStart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Knip</w:t>
            </w:r>
            <w:proofErr w:type="spellEnd"/>
          </w:p>
          <w:p w14:paraId="41B5231C" w14:textId="2F07E303" w:rsidR="00CE355D" w:rsidRPr="00252380" w:rsidRDefault="00CE355D" w:rsidP="00CE355D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ection of apps by participants</w:t>
            </w:r>
          </w:p>
        </w:tc>
      </w:tr>
      <w:tr w:rsidR="00CE355D" w:rsidRPr="00252380" w14:paraId="539F4E2D" w14:textId="77777777" w:rsidTr="00E26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519C1B73" w14:textId="77777777" w:rsidR="00CE355D" w:rsidRPr="00252380" w:rsidRDefault="00CE355D" w:rsidP="00CE355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Health empowerment</w:t>
            </w:r>
          </w:p>
          <w:p w14:paraId="4C80077C" w14:textId="69E35761" w:rsidR="00CE355D" w:rsidRPr="00252380" w:rsidRDefault="00CE355D" w:rsidP="00CE355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70503F" w14:textId="77777777" w:rsidR="00CE355D" w:rsidRPr="00252380" w:rsidRDefault="00CE355D" w:rsidP="00CE3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mpowerment by </w:t>
            </w:r>
            <w:proofErr w:type="spellStart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Knip</w:t>
            </w:r>
            <w:proofErr w:type="spellEnd"/>
          </w:p>
          <w:p w14:paraId="66ABEB7F" w14:textId="77777777" w:rsidR="00CE355D" w:rsidRPr="00252380" w:rsidRDefault="00CE355D" w:rsidP="00CE3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7663F7" w14:textId="1543133E" w:rsidR="00CE355D" w:rsidRPr="00252380" w:rsidRDefault="00CE355D" w:rsidP="00CE3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mpowerment by </w:t>
            </w:r>
            <w:proofErr w:type="spellStart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Knip</w:t>
            </w:r>
            <w:proofErr w:type="spellEnd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CE355D" w:rsidRPr="00252380" w14:paraId="41F8295C" w14:textId="77777777" w:rsidTr="00E26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tcBorders>
              <w:top w:val="single" w:sz="4" w:space="0" w:color="auto"/>
              <w:right w:val="none" w:sz="0" w:space="0" w:color="auto"/>
            </w:tcBorders>
          </w:tcPr>
          <w:p w14:paraId="34B28564" w14:textId="58D32C10" w:rsidR="00CE355D" w:rsidRPr="00252380" w:rsidRDefault="00CE355D" w:rsidP="00CE355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Preliminary health outcomes</w:t>
            </w:r>
          </w:p>
        </w:tc>
        <w:tc>
          <w:tcPr>
            <w:tcW w:w="171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FB42DC3" w14:textId="5909B0E8" w:rsidR="00CE355D" w:rsidRPr="00252380" w:rsidRDefault="00CE355D" w:rsidP="00CE3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al barriers and facilitators</w:t>
            </w:r>
          </w:p>
        </w:tc>
        <w:tc>
          <w:tcPr>
            <w:tcW w:w="211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A21613D" w14:textId="2938410B" w:rsidR="00CE355D" w:rsidRPr="00252380" w:rsidRDefault="00CE355D" w:rsidP="00CE3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al barriers and facilitators in achieving health goals</w:t>
            </w:r>
          </w:p>
          <w:p w14:paraId="64B3B5D3" w14:textId="01AD8DB1" w:rsidR="00CE355D" w:rsidRPr="00252380" w:rsidRDefault="00CE355D" w:rsidP="00CE355D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hieving goals</w:t>
            </w:r>
          </w:p>
          <w:p w14:paraId="1D02496B" w14:textId="77777777" w:rsidR="00CE355D" w:rsidRPr="00252380" w:rsidRDefault="00CE355D" w:rsidP="00CE355D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sage of </w:t>
            </w:r>
            <w:proofErr w:type="spellStart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Knip</w:t>
            </w:r>
            <w:proofErr w:type="spellEnd"/>
          </w:p>
          <w:p w14:paraId="7E4C62E9" w14:textId="6DA98FE6" w:rsidR="00CE355D" w:rsidRPr="00252380" w:rsidRDefault="00CE355D" w:rsidP="00CE355D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aring </w:t>
            </w:r>
            <w:proofErr w:type="spellStart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Knip</w:t>
            </w:r>
            <w:proofErr w:type="spellEnd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periences</w:t>
            </w:r>
          </w:p>
        </w:tc>
      </w:tr>
      <w:tr w:rsidR="00CE355D" w:rsidRPr="00252380" w14:paraId="3B8F0E70" w14:textId="77777777" w:rsidTr="00E26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tcBorders>
              <w:bottom w:val="single" w:sz="4" w:space="0" w:color="auto"/>
              <w:right w:val="none" w:sz="0" w:space="0" w:color="auto"/>
            </w:tcBorders>
          </w:tcPr>
          <w:p w14:paraId="12C67C92" w14:textId="77777777" w:rsidR="00CE355D" w:rsidRPr="00252380" w:rsidRDefault="00CE355D" w:rsidP="00CE355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71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3A5B259" w14:textId="25903239" w:rsidR="00CE355D" w:rsidRPr="00252380" w:rsidRDefault="00CE355D" w:rsidP="00CE3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s</w:t>
            </w:r>
          </w:p>
        </w:tc>
        <w:tc>
          <w:tcPr>
            <w:tcW w:w="211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41AFCC0" w14:textId="77777777" w:rsidR="00CE355D" w:rsidRPr="00252380" w:rsidRDefault="00CE355D" w:rsidP="00CE3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effect that </w:t>
            </w:r>
            <w:proofErr w:type="spellStart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Knip</w:t>
            </w:r>
            <w:proofErr w:type="spellEnd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s on perceived health and how different applications achieve their goals.</w:t>
            </w:r>
          </w:p>
          <w:p w14:paraId="5A5F1DA7" w14:textId="1AAB7C6E" w:rsidR="00CE355D" w:rsidRPr="00252380" w:rsidRDefault="00CE355D" w:rsidP="00CE355D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riers/facilitators</w:t>
            </w:r>
            <w:r w:rsidR="00B466AD"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ffects</w:t>
            </w:r>
          </w:p>
          <w:p w14:paraId="5F8D8FA8" w14:textId="77777777" w:rsidR="00CE355D" w:rsidRPr="00252380" w:rsidRDefault="00CE355D" w:rsidP="00CE355D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gram in app</w:t>
            </w:r>
          </w:p>
          <w:p w14:paraId="66B7DAD8" w14:textId="57D9F4B4" w:rsidR="00CE355D" w:rsidRPr="00252380" w:rsidRDefault="00CE355D" w:rsidP="00CE355D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 term effects</w:t>
            </w:r>
            <w:r w:rsidRPr="0025238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  <w:tr w:rsidR="00CE355D" w:rsidRPr="00252380" w14:paraId="0B3FAA4F" w14:textId="77777777" w:rsidTr="00E26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48E5BB79" w14:textId="382C4C0E" w:rsidR="00CE355D" w:rsidRPr="00252380" w:rsidRDefault="00CE355D" w:rsidP="00CE355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Improvement opportunities </w:t>
            </w:r>
          </w:p>
        </w:tc>
        <w:tc>
          <w:tcPr>
            <w:tcW w:w="1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55EE05" w14:textId="60C9D257" w:rsidR="00CE355D" w:rsidRPr="00252380" w:rsidRDefault="00CE355D" w:rsidP="00CE3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rovement possibilities</w:t>
            </w:r>
          </w:p>
        </w:tc>
        <w:tc>
          <w:tcPr>
            <w:tcW w:w="2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B990038" w14:textId="39974652" w:rsidR="00CE355D" w:rsidRPr="00252380" w:rsidRDefault="00CE355D" w:rsidP="00CE3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rovement possibilities</w:t>
            </w:r>
          </w:p>
        </w:tc>
      </w:tr>
      <w:tr w:rsidR="00CE355D" w:rsidRPr="00252380" w14:paraId="573DD39C" w14:textId="77777777" w:rsidTr="00E26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tcBorders>
              <w:top w:val="single" w:sz="4" w:space="0" w:color="auto"/>
              <w:right w:val="none" w:sz="0" w:space="0" w:color="auto"/>
            </w:tcBorders>
          </w:tcPr>
          <w:p w14:paraId="133A9C8B" w14:textId="167886C3" w:rsidR="00CE355D" w:rsidRPr="00252380" w:rsidRDefault="00CE355D" w:rsidP="00CE355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Future implementation</w:t>
            </w:r>
          </w:p>
        </w:tc>
        <w:tc>
          <w:tcPr>
            <w:tcW w:w="171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A94328C" w14:textId="253A8729" w:rsidR="00CE355D" w:rsidRPr="00252380" w:rsidRDefault="00CE355D" w:rsidP="00CE3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lementation</w:t>
            </w:r>
          </w:p>
        </w:tc>
        <w:tc>
          <w:tcPr>
            <w:tcW w:w="211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B66E607" w14:textId="77777777" w:rsidR="00CE355D" w:rsidRPr="00252380" w:rsidRDefault="00CE355D" w:rsidP="00CE3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ctors that prevent or help </w:t>
            </w:r>
            <w:proofErr w:type="spellStart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Knip</w:t>
            </w:r>
            <w:proofErr w:type="spellEnd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om succeeding in a practical setting. </w:t>
            </w:r>
          </w:p>
          <w:p w14:paraId="55934C38" w14:textId="77777777" w:rsidR="00CE355D" w:rsidRPr="00252380" w:rsidRDefault="00CE355D" w:rsidP="00CE355D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istration</w:t>
            </w:r>
          </w:p>
          <w:p w14:paraId="0EDFEA98" w14:textId="77777777" w:rsidR="00CE355D" w:rsidRPr="00252380" w:rsidRDefault="00CE355D" w:rsidP="00CE355D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riers</w:t>
            </w:r>
          </w:p>
          <w:p w14:paraId="3F37926D" w14:textId="77777777" w:rsidR="00CE355D" w:rsidRPr="00252380" w:rsidRDefault="00CE355D" w:rsidP="00CE355D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ilitators</w:t>
            </w:r>
          </w:p>
          <w:p w14:paraId="51F924D5" w14:textId="53A70FE4" w:rsidR="00CE355D" w:rsidRPr="00252380" w:rsidRDefault="00CE355D" w:rsidP="00CE355D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vider of </w:t>
            </w:r>
            <w:proofErr w:type="spellStart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Knip</w:t>
            </w:r>
            <w:proofErr w:type="spellEnd"/>
          </w:p>
          <w:p w14:paraId="4B1978CA" w14:textId="36E81A21" w:rsidR="00CE355D" w:rsidRPr="00252380" w:rsidRDefault="00CE355D" w:rsidP="00CE355D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sts app/</w:t>
            </w:r>
            <w:proofErr w:type="spellStart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Knip</w:t>
            </w:r>
            <w:proofErr w:type="spellEnd"/>
          </w:p>
          <w:p w14:paraId="32640B96" w14:textId="5C205E2D" w:rsidR="00CE355D" w:rsidRPr="00252380" w:rsidRDefault="00CE355D" w:rsidP="00CE3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F1CEA70" w14:textId="6163477C" w:rsidR="008D2939" w:rsidRPr="00252380" w:rsidRDefault="008D2939" w:rsidP="00CE355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BA5D7B" w14:textId="60A104B5" w:rsidR="0093791E" w:rsidRPr="00252380" w:rsidRDefault="0093791E" w:rsidP="00CE355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3E8978" w14:textId="262C81C9" w:rsidR="0093791E" w:rsidRPr="00252380" w:rsidRDefault="0093791E" w:rsidP="00CE355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47BB08C" w14:textId="6830AAFF" w:rsidR="0093791E" w:rsidRPr="00252380" w:rsidRDefault="0093791E" w:rsidP="00CE355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72D70C" w14:textId="7447CC7D" w:rsidR="0093791E" w:rsidRPr="00252380" w:rsidRDefault="003A6317" w:rsidP="0093791E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3A6317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>Table</w:t>
      </w:r>
      <w:r w:rsidR="0093791E" w:rsidRPr="003A6317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3A6317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>S</w:t>
      </w:r>
      <w:r w:rsidR="0093791E" w:rsidRPr="003A6317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>2</w:t>
      </w:r>
      <w:r w:rsidRPr="003A6317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>.</w:t>
      </w:r>
      <w:r w:rsidR="0093791E" w:rsidRPr="0025238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proofErr w:type="gramStart"/>
      <w:r w:rsidR="0093791E" w:rsidRPr="0025238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Codebook focus</w:t>
      </w:r>
      <w:r w:rsidR="00B466AD" w:rsidRPr="0025238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93791E" w:rsidRPr="0025238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group with stakeholders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</w:t>
      </w:r>
      <w:bookmarkStart w:id="2" w:name="_GoBack"/>
      <w:bookmarkEnd w:id="2"/>
      <w:proofErr w:type="gramEnd"/>
    </w:p>
    <w:tbl>
      <w:tblPr>
        <w:tblStyle w:val="ListTable7Colorful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723"/>
        <w:gridCol w:w="1736"/>
        <w:gridCol w:w="5829"/>
      </w:tblGrid>
      <w:tr w:rsidR="00F24054" w:rsidRPr="00252380" w14:paraId="7E43330E" w14:textId="77777777" w:rsidTr="00A635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26" w:type="pct"/>
            <w:tcBorders>
              <w:top w:val="single" w:sz="4" w:space="0" w:color="auto"/>
            </w:tcBorders>
          </w:tcPr>
          <w:p w14:paraId="0B4B738D" w14:textId="7DC958BE" w:rsidR="00F24054" w:rsidRPr="00F24054" w:rsidRDefault="00F24054" w:rsidP="00F24054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F24054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Theme</w:t>
            </w:r>
          </w:p>
        </w:tc>
        <w:tc>
          <w:tcPr>
            <w:tcW w:w="957" w:type="pct"/>
            <w:tcBorders>
              <w:top w:val="single" w:sz="4" w:space="0" w:color="auto"/>
            </w:tcBorders>
          </w:tcPr>
          <w:p w14:paraId="1945FB97" w14:textId="350468FF" w:rsidR="00F24054" w:rsidRPr="00252380" w:rsidRDefault="00F24054" w:rsidP="007B37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Subt</w:t>
            </w:r>
            <w:r w:rsidRPr="002523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heme</w:t>
            </w:r>
          </w:p>
        </w:tc>
        <w:tc>
          <w:tcPr>
            <w:tcW w:w="3317" w:type="pct"/>
            <w:tcBorders>
              <w:top w:val="single" w:sz="4" w:space="0" w:color="auto"/>
            </w:tcBorders>
          </w:tcPr>
          <w:p w14:paraId="2CD18E0C" w14:textId="77777777" w:rsidR="00F24054" w:rsidRPr="00252380" w:rsidRDefault="00F24054" w:rsidP="007B37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Definition and coding rules</w:t>
            </w:r>
          </w:p>
        </w:tc>
      </w:tr>
      <w:tr w:rsidR="00F24054" w:rsidRPr="00252380" w14:paraId="01AD3644" w14:textId="77777777" w:rsidTr="00801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tcBorders>
              <w:top w:val="single" w:sz="4" w:space="0" w:color="000000" w:themeColor="text1"/>
              <w:bottom w:val="single" w:sz="4" w:space="0" w:color="auto"/>
              <w:right w:val="none" w:sz="0" w:space="0" w:color="auto"/>
            </w:tcBorders>
          </w:tcPr>
          <w:p w14:paraId="5C080872" w14:textId="77A63D5E" w:rsidR="00F24054" w:rsidRPr="00801D0F" w:rsidRDefault="00801D0F" w:rsidP="00801D0F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801D0F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Background</w:t>
            </w:r>
          </w:p>
        </w:tc>
        <w:tc>
          <w:tcPr>
            <w:tcW w:w="957" w:type="pct"/>
            <w:tcBorders>
              <w:top w:val="single" w:sz="4" w:space="0" w:color="000000" w:themeColor="text1"/>
              <w:left w:val="nil"/>
              <w:bottom w:val="single" w:sz="4" w:space="0" w:color="auto"/>
            </w:tcBorders>
          </w:tcPr>
          <w:p w14:paraId="730A91F9" w14:textId="689CA237" w:rsidR="00F24054" w:rsidRPr="00252380" w:rsidRDefault="00F24054" w:rsidP="007B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kground</w:t>
            </w:r>
          </w:p>
        </w:tc>
        <w:tc>
          <w:tcPr>
            <w:tcW w:w="3317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778F0141" w14:textId="77777777" w:rsidR="00F24054" w:rsidRPr="00252380" w:rsidRDefault="00F24054" w:rsidP="007B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kground of the participants</w:t>
            </w:r>
          </w:p>
          <w:p w14:paraId="443007EF" w14:textId="77777777" w:rsidR="00F24054" w:rsidRPr="00252380" w:rsidRDefault="00F24054" w:rsidP="0093791E">
            <w:pPr>
              <w:pStyle w:val="ListParagraph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kground</w:t>
            </w:r>
          </w:p>
        </w:tc>
      </w:tr>
      <w:tr w:rsidR="00F24054" w:rsidRPr="00252380" w14:paraId="5383F9B6" w14:textId="77777777" w:rsidTr="00203A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12585FBD" w14:textId="3D11BAB6" w:rsidR="00F24054" w:rsidRPr="00203A96" w:rsidRDefault="00203A96" w:rsidP="00203A96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203A9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Concept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D078B65" w14:textId="3B38EFE8" w:rsidR="00F24054" w:rsidRPr="00252380" w:rsidRDefault="00F24054" w:rsidP="007B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cept </w:t>
            </w:r>
          </w:p>
        </w:tc>
        <w:tc>
          <w:tcPr>
            <w:tcW w:w="3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57B807A" w14:textId="77777777" w:rsidR="00F24054" w:rsidRPr="00252380" w:rsidRDefault="00F24054" w:rsidP="007B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is theme is about the concept of </w:t>
            </w:r>
            <w:proofErr w:type="spellStart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Knip</w:t>
            </w:r>
            <w:proofErr w:type="spellEnd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the separate components of </w:t>
            </w:r>
            <w:proofErr w:type="spellStart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Knip</w:t>
            </w:r>
            <w:proofErr w:type="spellEnd"/>
          </w:p>
          <w:p w14:paraId="7DFCB08B" w14:textId="77777777" w:rsidR="00F24054" w:rsidRPr="00252380" w:rsidRDefault="00F24054" w:rsidP="0093791E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</w:t>
            </w:r>
          </w:p>
          <w:p w14:paraId="620DB7BC" w14:textId="77777777" w:rsidR="00F24054" w:rsidRPr="00252380" w:rsidRDefault="00F24054" w:rsidP="0093791E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dget</w:t>
            </w:r>
          </w:p>
          <w:p w14:paraId="434E8F39" w14:textId="77777777" w:rsidR="00F24054" w:rsidRPr="00252380" w:rsidRDefault="00F24054" w:rsidP="0093791E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s</w:t>
            </w:r>
          </w:p>
          <w:p w14:paraId="37D95513" w14:textId="77777777" w:rsidR="00F24054" w:rsidRPr="00252380" w:rsidRDefault="00F24054" w:rsidP="0093791E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mes of apps</w:t>
            </w:r>
          </w:p>
          <w:p w14:paraId="27A18BCD" w14:textId="77777777" w:rsidR="00F24054" w:rsidRPr="00252380" w:rsidRDefault="00F24054" w:rsidP="0093791E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get group</w:t>
            </w:r>
          </w:p>
          <w:p w14:paraId="7B7CFF67" w14:textId="77777777" w:rsidR="00F24054" w:rsidRPr="00252380" w:rsidRDefault="00F24054" w:rsidP="0093791E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Knip</w:t>
            </w:r>
            <w:proofErr w:type="spellEnd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nvironment</w:t>
            </w:r>
          </w:p>
          <w:p w14:paraId="055EFAA6" w14:textId="77777777" w:rsidR="00F24054" w:rsidRPr="00252380" w:rsidRDefault="00F24054" w:rsidP="0093791E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ality of apps </w:t>
            </w:r>
            <w:proofErr w:type="spellStart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Knip</w:t>
            </w:r>
            <w:proofErr w:type="spellEnd"/>
          </w:p>
          <w:p w14:paraId="27C258E5" w14:textId="77777777" w:rsidR="00F24054" w:rsidRPr="00252380" w:rsidRDefault="00F24054" w:rsidP="0093791E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ection apps</w:t>
            </w:r>
          </w:p>
          <w:p w14:paraId="65D91192" w14:textId="77777777" w:rsidR="00F24054" w:rsidRPr="00252380" w:rsidRDefault="00F24054" w:rsidP="0093791E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vider </w:t>
            </w:r>
            <w:proofErr w:type="spellStart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Knip</w:t>
            </w:r>
            <w:proofErr w:type="spellEnd"/>
          </w:p>
        </w:tc>
      </w:tr>
      <w:tr w:rsidR="00F24054" w:rsidRPr="00252380" w14:paraId="15F73EB1" w14:textId="77777777" w:rsidTr="00203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1A1A4A95" w14:textId="54D384A4" w:rsidR="00F24054" w:rsidRPr="00203A96" w:rsidRDefault="00203A96" w:rsidP="00203A96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203A9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Concept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90F95A2" w14:textId="635DA1EF" w:rsidR="00F24054" w:rsidRPr="00252380" w:rsidRDefault="00F24054" w:rsidP="007B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ety and target population</w:t>
            </w:r>
          </w:p>
        </w:tc>
        <w:tc>
          <w:tcPr>
            <w:tcW w:w="3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EC2B83" w14:textId="2BEC3137" w:rsidR="00F24054" w:rsidRPr="00252380" w:rsidRDefault="00F24054" w:rsidP="007B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is theme is about </w:t>
            </w:r>
            <w:proofErr w:type="spellStart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Knip</w:t>
            </w:r>
            <w:proofErr w:type="spellEnd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the need of the society and individuals of specific organizations and the fit with the target group and the difficulties for that target group to use </w:t>
            </w:r>
            <w:proofErr w:type="spellStart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Knip</w:t>
            </w:r>
            <w:proofErr w:type="spellEnd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404E1B41" w14:textId="77777777" w:rsidR="00F24054" w:rsidRPr="00252380" w:rsidRDefault="00F24054" w:rsidP="0093791E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ety – facilitators</w:t>
            </w:r>
          </w:p>
          <w:p w14:paraId="0F785E37" w14:textId="77777777" w:rsidR="00F24054" w:rsidRPr="00252380" w:rsidRDefault="00F24054" w:rsidP="0093791E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ety – barriers</w:t>
            </w:r>
          </w:p>
          <w:p w14:paraId="17C3100B" w14:textId="77777777" w:rsidR="00F24054" w:rsidRPr="00252380" w:rsidRDefault="00F24054" w:rsidP="0093791E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s your organization</w:t>
            </w:r>
          </w:p>
          <w:p w14:paraId="314B21FB" w14:textId="7C38BC7A" w:rsidR="00F24054" w:rsidRPr="00252380" w:rsidRDefault="00F24054" w:rsidP="0093791E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 with the target group</w:t>
            </w:r>
          </w:p>
          <w:p w14:paraId="2A636590" w14:textId="77777777" w:rsidR="00F24054" w:rsidRPr="00252380" w:rsidRDefault="00F24054" w:rsidP="0093791E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iculties participants</w:t>
            </w:r>
          </w:p>
          <w:p w14:paraId="423C14D0" w14:textId="77777777" w:rsidR="00F24054" w:rsidRPr="00252380" w:rsidRDefault="00F24054" w:rsidP="0093791E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ation target group</w:t>
            </w:r>
          </w:p>
        </w:tc>
      </w:tr>
      <w:tr w:rsidR="00F24054" w:rsidRPr="00252380" w14:paraId="3B9E63DA" w14:textId="77777777" w:rsidTr="00203A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49A8F466" w14:textId="4B8EFDE0" w:rsidR="00F24054" w:rsidRPr="00203A96" w:rsidRDefault="00203A96" w:rsidP="00203A96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203A9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Future implementation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92CB895" w14:textId="7DABFA29" w:rsidR="00F24054" w:rsidRPr="00252380" w:rsidRDefault="00F24054" w:rsidP="007B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lementation by organization</w:t>
            </w:r>
          </w:p>
        </w:tc>
        <w:tc>
          <w:tcPr>
            <w:tcW w:w="3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B21361" w14:textId="77777777" w:rsidR="00F24054" w:rsidRPr="00252380" w:rsidRDefault="00F24054" w:rsidP="007B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is theme is about what the role of the professionals’ specific organization is in implementing </w:t>
            </w:r>
            <w:proofErr w:type="spellStart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Knip</w:t>
            </w:r>
            <w:proofErr w:type="spellEnd"/>
          </w:p>
          <w:p w14:paraId="719E559D" w14:textId="77777777" w:rsidR="00F24054" w:rsidRPr="00252380" w:rsidRDefault="00F24054" w:rsidP="0093791E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</w:rPr>
              <w:t>Role</w:t>
            </w:r>
          </w:p>
          <w:p w14:paraId="62475F05" w14:textId="77777777" w:rsidR="00F24054" w:rsidRPr="00252380" w:rsidRDefault="00F24054" w:rsidP="0093791E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</w:rPr>
              <w:t xml:space="preserve">Changes </w:t>
            </w:r>
          </w:p>
          <w:p w14:paraId="67152DBD" w14:textId="77777777" w:rsidR="00F24054" w:rsidRPr="00252380" w:rsidRDefault="00F24054" w:rsidP="0093791E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</w:rPr>
              <w:t>Resources</w:t>
            </w:r>
          </w:p>
          <w:p w14:paraId="32888D38" w14:textId="77777777" w:rsidR="00F24054" w:rsidRPr="00252380" w:rsidRDefault="00F24054" w:rsidP="0093791E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</w:rPr>
              <w:t>Support</w:t>
            </w:r>
          </w:p>
        </w:tc>
      </w:tr>
      <w:tr w:rsidR="00F24054" w:rsidRPr="00252380" w14:paraId="687961A7" w14:textId="77777777" w:rsidTr="00203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40AF004F" w14:textId="2FF80B3C" w:rsidR="00F24054" w:rsidRPr="00203A96" w:rsidRDefault="00203A96" w:rsidP="00203A96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203A9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Future implementation 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669791D" w14:textId="71B4D07B" w:rsidR="00F24054" w:rsidRPr="00252380" w:rsidRDefault="00F24054" w:rsidP="007B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fessional specific vision and tasks</w:t>
            </w:r>
          </w:p>
        </w:tc>
        <w:tc>
          <w:tcPr>
            <w:tcW w:w="3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581BFC" w14:textId="32785590" w:rsidR="00F24054" w:rsidRPr="00252380" w:rsidRDefault="00F24054" w:rsidP="007B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is theme is targeted at the specific vision of the professional and changes in their tasks if </w:t>
            </w:r>
            <w:proofErr w:type="spellStart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Knip</w:t>
            </w:r>
            <w:proofErr w:type="spellEnd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ere to be implemented by their organization. </w:t>
            </w:r>
          </w:p>
          <w:p w14:paraId="6A367334" w14:textId="77777777" w:rsidR="00F24054" w:rsidRPr="00252380" w:rsidRDefault="00F24054" w:rsidP="0093791E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rovement healthcare</w:t>
            </w:r>
          </w:p>
          <w:p w14:paraId="45EE77DE" w14:textId="77777777" w:rsidR="00F24054" w:rsidRPr="00252380" w:rsidRDefault="00F24054" w:rsidP="0093791E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sks</w:t>
            </w:r>
          </w:p>
        </w:tc>
      </w:tr>
      <w:tr w:rsidR="00F24054" w:rsidRPr="00252380" w14:paraId="199E6934" w14:textId="77777777" w:rsidTr="00203A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1B04DFC5" w14:textId="0FD31E80" w:rsidR="00F24054" w:rsidRPr="00203A96" w:rsidRDefault="00203A96" w:rsidP="00203A96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203A9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Future implementation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3A433FD" w14:textId="14ABB9D5" w:rsidR="00F24054" w:rsidRPr="00252380" w:rsidRDefault="00F24054" w:rsidP="007B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mplementation of </w:t>
            </w:r>
            <w:proofErr w:type="spellStart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Knip</w:t>
            </w:r>
            <w:proofErr w:type="spellEnd"/>
          </w:p>
        </w:tc>
        <w:tc>
          <w:tcPr>
            <w:tcW w:w="3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6B2F1A" w14:textId="712DAA7D" w:rsidR="00F24054" w:rsidRPr="00252380" w:rsidRDefault="00F24054" w:rsidP="007B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is theme focuses on what plays a role in the successful implementation of </w:t>
            </w:r>
            <w:proofErr w:type="spellStart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Knip</w:t>
            </w:r>
            <w:proofErr w:type="spellEnd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who would be the organization(s) to implement </w:t>
            </w:r>
            <w:proofErr w:type="spellStart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Knip</w:t>
            </w:r>
            <w:proofErr w:type="spellEnd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33FAC925" w14:textId="77777777" w:rsidR="00F24054" w:rsidRPr="00252380" w:rsidRDefault="00F24054" w:rsidP="0093791E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ganizations involved implementation </w:t>
            </w:r>
            <w:proofErr w:type="spellStart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Knip</w:t>
            </w:r>
            <w:proofErr w:type="spellEnd"/>
          </w:p>
          <w:p w14:paraId="37035BF8" w14:textId="77777777" w:rsidR="00F24054" w:rsidRPr="00252380" w:rsidRDefault="00F24054" w:rsidP="0093791E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ganizations financing </w:t>
            </w:r>
          </w:p>
          <w:p w14:paraId="16EC1688" w14:textId="77777777" w:rsidR="00F24054" w:rsidRPr="00252380" w:rsidRDefault="00F24054" w:rsidP="0093791E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essment framework</w:t>
            </w:r>
          </w:p>
          <w:p w14:paraId="7A292649" w14:textId="77777777" w:rsidR="00F24054" w:rsidRPr="00252380" w:rsidRDefault="00F24054" w:rsidP="0093791E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mprovements</w:t>
            </w:r>
          </w:p>
          <w:p w14:paraId="17AEB848" w14:textId="77777777" w:rsidR="00F24054" w:rsidRPr="00252380" w:rsidRDefault="00F24054" w:rsidP="0093791E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ilitators</w:t>
            </w:r>
          </w:p>
          <w:p w14:paraId="24E05C14" w14:textId="77777777" w:rsidR="00F24054" w:rsidRPr="00252380" w:rsidRDefault="00F24054" w:rsidP="0093791E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riers</w:t>
            </w:r>
          </w:p>
          <w:p w14:paraId="4E392E67" w14:textId="77777777" w:rsidR="00F24054" w:rsidRPr="00252380" w:rsidRDefault="00F24054" w:rsidP="0093791E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cilitators and barriers other </w:t>
            </w:r>
            <w:proofErr w:type="spellStart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health</w:t>
            </w:r>
            <w:proofErr w:type="spellEnd"/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jects</w:t>
            </w:r>
          </w:p>
          <w:p w14:paraId="02B5F5AC" w14:textId="77777777" w:rsidR="00F24054" w:rsidRPr="00252380" w:rsidRDefault="00F24054" w:rsidP="0093791E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O</w:t>
            </w:r>
          </w:p>
        </w:tc>
      </w:tr>
    </w:tbl>
    <w:p w14:paraId="469BDDCF" w14:textId="77777777" w:rsidR="0093791E" w:rsidRPr="00252380" w:rsidRDefault="0093791E" w:rsidP="00CE355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3791E" w:rsidRPr="002523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24EB8"/>
    <w:multiLevelType w:val="hybridMultilevel"/>
    <w:tmpl w:val="762862E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5B42BF"/>
    <w:multiLevelType w:val="hybridMultilevel"/>
    <w:tmpl w:val="403A798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673CCD"/>
    <w:multiLevelType w:val="hybridMultilevel"/>
    <w:tmpl w:val="72E66372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38C17B79"/>
    <w:multiLevelType w:val="hybridMultilevel"/>
    <w:tmpl w:val="7FE86A5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F6B3257"/>
    <w:multiLevelType w:val="hybridMultilevel"/>
    <w:tmpl w:val="DF30C60E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42395949"/>
    <w:multiLevelType w:val="hybridMultilevel"/>
    <w:tmpl w:val="033C7C3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6E04A27"/>
    <w:multiLevelType w:val="hybridMultilevel"/>
    <w:tmpl w:val="00A8ACF8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4DD47B7D"/>
    <w:multiLevelType w:val="hybridMultilevel"/>
    <w:tmpl w:val="8F0AE5B8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508427C5"/>
    <w:multiLevelType w:val="hybridMultilevel"/>
    <w:tmpl w:val="F7808F08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53BF042C"/>
    <w:multiLevelType w:val="hybridMultilevel"/>
    <w:tmpl w:val="90D6DF9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71806FE"/>
    <w:multiLevelType w:val="hybridMultilevel"/>
    <w:tmpl w:val="00B44F7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734268C"/>
    <w:multiLevelType w:val="hybridMultilevel"/>
    <w:tmpl w:val="FABEFE7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ACD009C"/>
    <w:multiLevelType w:val="hybridMultilevel"/>
    <w:tmpl w:val="0CA2243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5"/>
  </w:num>
  <w:num w:numId="3">
    <w:abstractNumId w:val="9"/>
  </w:num>
  <w:num w:numId="4">
    <w:abstractNumId w:val="10"/>
  </w:num>
  <w:num w:numId="5">
    <w:abstractNumId w:val="0"/>
  </w:num>
  <w:num w:numId="6">
    <w:abstractNumId w:val="11"/>
  </w:num>
  <w:num w:numId="7">
    <w:abstractNumId w:val="1"/>
  </w:num>
  <w:num w:numId="8">
    <w:abstractNumId w:val="4"/>
  </w:num>
  <w:num w:numId="9">
    <w:abstractNumId w:val="6"/>
  </w:num>
  <w:num w:numId="10">
    <w:abstractNumId w:val="2"/>
  </w:num>
  <w:num w:numId="11">
    <w:abstractNumId w:val="8"/>
  </w:num>
  <w:num w:numId="12">
    <w:abstractNumId w:val="7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0MDS3NDA1MrQwsrRQ0lEKTi0uzszPAykwrgUALuwdRSwAAAA="/>
  </w:docVars>
  <w:rsids>
    <w:rsidRoot w:val="00B20521"/>
    <w:rsid w:val="00023051"/>
    <w:rsid w:val="00031712"/>
    <w:rsid w:val="00061270"/>
    <w:rsid w:val="000B4466"/>
    <w:rsid w:val="001844DE"/>
    <w:rsid w:val="00187F80"/>
    <w:rsid w:val="001C16C9"/>
    <w:rsid w:val="001C3D5A"/>
    <w:rsid w:val="001E5B88"/>
    <w:rsid w:val="001F70EB"/>
    <w:rsid w:val="00203A96"/>
    <w:rsid w:val="0024697A"/>
    <w:rsid w:val="0024747F"/>
    <w:rsid w:val="00251E1B"/>
    <w:rsid w:val="00252380"/>
    <w:rsid w:val="002678F5"/>
    <w:rsid w:val="002D3A82"/>
    <w:rsid w:val="002F5F86"/>
    <w:rsid w:val="00393D9C"/>
    <w:rsid w:val="003A6317"/>
    <w:rsid w:val="003C3187"/>
    <w:rsid w:val="003C7008"/>
    <w:rsid w:val="004127D6"/>
    <w:rsid w:val="00432F44"/>
    <w:rsid w:val="00521CD0"/>
    <w:rsid w:val="00550D63"/>
    <w:rsid w:val="00563EBF"/>
    <w:rsid w:val="005C30CE"/>
    <w:rsid w:val="005C3722"/>
    <w:rsid w:val="005C6093"/>
    <w:rsid w:val="005F3661"/>
    <w:rsid w:val="006D1D51"/>
    <w:rsid w:val="00737BC1"/>
    <w:rsid w:val="0074618B"/>
    <w:rsid w:val="007E2508"/>
    <w:rsid w:val="007F4B36"/>
    <w:rsid w:val="00801D0F"/>
    <w:rsid w:val="00876ACF"/>
    <w:rsid w:val="008D2939"/>
    <w:rsid w:val="00902B55"/>
    <w:rsid w:val="009326F4"/>
    <w:rsid w:val="0093791E"/>
    <w:rsid w:val="009A4BAE"/>
    <w:rsid w:val="00A565D8"/>
    <w:rsid w:val="00A63598"/>
    <w:rsid w:val="00B20521"/>
    <w:rsid w:val="00B3750F"/>
    <w:rsid w:val="00B4529D"/>
    <w:rsid w:val="00B466AD"/>
    <w:rsid w:val="00BD1F6F"/>
    <w:rsid w:val="00BD5673"/>
    <w:rsid w:val="00BF4216"/>
    <w:rsid w:val="00C9143D"/>
    <w:rsid w:val="00CB06B4"/>
    <w:rsid w:val="00CE355D"/>
    <w:rsid w:val="00D3558D"/>
    <w:rsid w:val="00D73CB0"/>
    <w:rsid w:val="00D82C5D"/>
    <w:rsid w:val="00DF78CC"/>
    <w:rsid w:val="00E26DFE"/>
    <w:rsid w:val="00E764EC"/>
    <w:rsid w:val="00EA6855"/>
    <w:rsid w:val="00F24054"/>
    <w:rsid w:val="00F73C3B"/>
    <w:rsid w:val="00F96F68"/>
    <w:rsid w:val="00FE3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CED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05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2052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F78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78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78CC"/>
    <w:rPr>
      <w:sz w:val="20"/>
      <w:szCs w:val="20"/>
    </w:rPr>
  </w:style>
  <w:style w:type="table" w:customStyle="1" w:styleId="ListTable7Colorful">
    <w:name w:val="List Table 7 Colorful"/>
    <w:basedOn w:val="TableNormal"/>
    <w:uiPriority w:val="52"/>
    <w:rsid w:val="00CE355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3791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05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2052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F78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78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78CC"/>
    <w:rPr>
      <w:sz w:val="20"/>
      <w:szCs w:val="20"/>
    </w:rPr>
  </w:style>
  <w:style w:type="table" w:customStyle="1" w:styleId="ListTable7Colorful">
    <w:name w:val="List Table 7 Colorful"/>
    <w:basedOn w:val="TableNormal"/>
    <w:uiPriority w:val="52"/>
    <w:rsid w:val="00CE355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3791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6</Words>
  <Characters>3571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y Fleur Willemsen</dc:creator>
  <cp:lastModifiedBy>Lakshmi  Mol</cp:lastModifiedBy>
  <cp:revision>2</cp:revision>
  <dcterms:created xsi:type="dcterms:W3CDTF">2023-09-14T02:51:00Z</dcterms:created>
  <dcterms:modified xsi:type="dcterms:W3CDTF">2023-09-14T02:51:00Z</dcterms:modified>
</cp:coreProperties>
</file>